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880FE" w14:textId="48833DB9" w:rsidR="008D18F0" w:rsidRPr="00AA53F6" w:rsidRDefault="008D18F0" w:rsidP="008D18F0">
      <w:pPr>
        <w:spacing w:after="240"/>
        <w:rPr>
          <w:rFonts w:ascii="Times New Roman" w:hAnsi="Times New Roman" w:cs="Times New Roman"/>
          <w:sz w:val="24"/>
          <w:szCs w:val="24"/>
        </w:rPr>
      </w:pPr>
      <w:bookmarkStart w:id="0" w:name="_Hlk181954829"/>
      <w:r w:rsidRPr="00AA53F6">
        <w:rPr>
          <w:rFonts w:ascii="Times New Roman" w:hAnsi="Times New Roman" w:cs="Times New Roman"/>
          <w:b/>
          <w:sz w:val="24"/>
          <w:szCs w:val="24"/>
        </w:rPr>
        <w:t>S</w:t>
      </w:r>
      <w:r w:rsidR="004D58DC" w:rsidRPr="00AA53F6">
        <w:rPr>
          <w:rFonts w:ascii="Times New Roman" w:hAnsi="Times New Roman" w:cs="Times New Roman"/>
          <w:b/>
          <w:sz w:val="24"/>
          <w:szCs w:val="24"/>
        </w:rPr>
        <w:t>1</w:t>
      </w:r>
      <w:r w:rsidRPr="00AA53F6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AA53F6">
        <w:rPr>
          <w:rFonts w:ascii="Times New Roman" w:hAnsi="Times New Roman" w:cs="Times New Roman"/>
          <w:sz w:val="24"/>
          <w:szCs w:val="24"/>
        </w:rPr>
        <w:t xml:space="preserve">Simple Survival Analysis (Kaplan-Meier) of uninfected </w:t>
      </w:r>
      <w:r w:rsidRPr="00AA53F6">
        <w:rPr>
          <w:rFonts w:ascii="Times New Roman" w:hAnsi="Times New Roman" w:cs="Times New Roman"/>
          <w:i/>
          <w:sz w:val="24"/>
          <w:szCs w:val="24"/>
        </w:rPr>
        <w:t>A. stephensi</w:t>
      </w:r>
      <w:r w:rsidRPr="00AA53F6">
        <w:rPr>
          <w:rFonts w:ascii="Times New Roman" w:hAnsi="Times New Roman" w:cs="Times New Roman"/>
          <w:sz w:val="24"/>
          <w:szCs w:val="24"/>
        </w:rPr>
        <w:t xml:space="preserve"> provisioned weekly with malaria-associated biogenic amine treatment [10nM histamine (H) + 0.15μM 5-HT], healthy-associated treatment [1nM H + 1.5μM 5-HT] or water as a control in soaked cotton balls. </w:t>
      </w:r>
    </w:p>
    <w:tbl>
      <w:tblPr>
        <w:tblW w:w="10170" w:type="dxa"/>
        <w:tblLayout w:type="fixed"/>
        <w:tblLook w:val="0400" w:firstRow="0" w:lastRow="0" w:firstColumn="0" w:lastColumn="0" w:noHBand="0" w:noVBand="1"/>
      </w:tblPr>
      <w:tblGrid>
        <w:gridCol w:w="800"/>
        <w:gridCol w:w="2520"/>
        <w:gridCol w:w="1620"/>
        <w:gridCol w:w="1440"/>
        <w:gridCol w:w="1810"/>
        <w:gridCol w:w="1980"/>
      </w:tblGrid>
      <w:tr w:rsidR="008D18F0" w:rsidRPr="00B1287A" w14:paraId="6E0C6416" w14:textId="77777777" w:rsidTr="00936537">
        <w:trPr>
          <w:trHeight w:val="144"/>
        </w:trPr>
        <w:tc>
          <w:tcPr>
            <w:tcW w:w="8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7961DF" w14:textId="77777777" w:rsidR="008D18F0" w:rsidRPr="00B1287A" w:rsidRDefault="008D18F0" w:rsidP="00F008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AC7A6F" w14:textId="77777777" w:rsidR="008D18F0" w:rsidRPr="00B1287A" w:rsidRDefault="008D18F0" w:rsidP="00F008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E1C6AD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Log-rank (Mantel-Cox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8F7FDC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Significant*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2910C9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Gehan-Breslow-Wilcox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75BE26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Significant</w:t>
            </w:r>
          </w:p>
        </w:tc>
      </w:tr>
      <w:tr w:rsidR="008D18F0" w:rsidRPr="00B1287A" w14:paraId="3BB20026" w14:textId="77777777" w:rsidTr="00936537">
        <w:trPr>
          <w:trHeight w:val="144"/>
        </w:trPr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68873E" w14:textId="77777777" w:rsidR="008D18F0" w:rsidRPr="00B1287A" w:rsidRDefault="008D18F0" w:rsidP="00F008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Rep 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193B0E" w14:textId="77777777" w:rsidR="008D18F0" w:rsidRPr="00B1287A" w:rsidRDefault="008D18F0" w:rsidP="00F008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ontrol vs Health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FB405B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2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E0CCB6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1A2567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2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19BE9B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8D18F0" w:rsidRPr="00B1287A" w14:paraId="27205094" w14:textId="77777777" w:rsidTr="00936537">
        <w:trPr>
          <w:trHeight w:val="144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BC825A" w14:textId="77777777" w:rsidR="008D18F0" w:rsidRPr="00B1287A" w:rsidRDefault="008D18F0" w:rsidP="00F008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E19AA6" w14:textId="77777777" w:rsidR="008D18F0" w:rsidRPr="00B1287A" w:rsidRDefault="008D18F0" w:rsidP="00F008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ontrol vs Malaria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F6B7FD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9.19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FD04C1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AC4186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5.09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5A8154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8D18F0" w:rsidRPr="00B1287A" w14:paraId="66E3F6C4" w14:textId="77777777" w:rsidTr="00936537">
        <w:trPr>
          <w:trHeight w:val="144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C0082C" w14:textId="77777777" w:rsidR="008D18F0" w:rsidRPr="00B1287A" w:rsidRDefault="008D18F0" w:rsidP="00F008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06419F" w14:textId="77777777" w:rsidR="008D18F0" w:rsidRPr="00B1287A" w:rsidRDefault="008D18F0" w:rsidP="00F008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104F18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4.684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B73FF0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1C831A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642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DE36AB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8D18F0" w:rsidRPr="00B1287A" w14:paraId="2AEDB186" w14:textId="77777777" w:rsidTr="00936537">
        <w:trPr>
          <w:trHeight w:val="144"/>
        </w:trPr>
        <w:tc>
          <w:tcPr>
            <w:tcW w:w="800" w:type="dxa"/>
            <w:vMerge w:val="restart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7EA354" w14:textId="77777777" w:rsidR="008D18F0" w:rsidRPr="00B1287A" w:rsidRDefault="008D18F0" w:rsidP="00F008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Rep 2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4CBD75" w14:textId="77777777" w:rsidR="008D18F0" w:rsidRPr="00B1287A" w:rsidRDefault="008D18F0" w:rsidP="00F008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ontrol vs Healthy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0D1995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8.31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9B2811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5D0432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7.162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76BAEC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8D18F0" w:rsidRPr="00B1287A" w14:paraId="767E3F25" w14:textId="77777777" w:rsidTr="00936537">
        <w:trPr>
          <w:trHeight w:val="144"/>
        </w:trPr>
        <w:tc>
          <w:tcPr>
            <w:tcW w:w="80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C02796" w14:textId="77777777" w:rsidR="008D18F0" w:rsidRPr="00B1287A" w:rsidRDefault="008D18F0" w:rsidP="00F008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BB9164" w14:textId="77777777" w:rsidR="008D18F0" w:rsidRPr="00B1287A" w:rsidRDefault="008D18F0" w:rsidP="00F008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ontrol vs Malaria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C57262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8.88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C1F743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37A120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6.588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2D3606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8D18F0" w:rsidRPr="00B1287A" w14:paraId="2AFC48B8" w14:textId="77777777" w:rsidTr="00936537">
        <w:trPr>
          <w:trHeight w:val="144"/>
        </w:trPr>
        <w:tc>
          <w:tcPr>
            <w:tcW w:w="80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496CC5" w14:textId="77777777" w:rsidR="008D18F0" w:rsidRPr="00B1287A" w:rsidRDefault="008D18F0" w:rsidP="00F008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DEA4FE" w14:textId="77777777" w:rsidR="008D18F0" w:rsidRPr="00B1287A" w:rsidRDefault="008D18F0" w:rsidP="00F008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6CA5E6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14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254BB0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D55E55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4496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90899F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8D18F0" w:rsidRPr="00B1287A" w14:paraId="57C8822C" w14:textId="77777777" w:rsidTr="00936537">
        <w:trPr>
          <w:trHeight w:val="144"/>
        </w:trPr>
        <w:tc>
          <w:tcPr>
            <w:tcW w:w="800" w:type="dxa"/>
            <w:vMerge w:val="restart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7E77E9" w14:textId="77777777" w:rsidR="008D18F0" w:rsidRPr="00B1287A" w:rsidRDefault="008D18F0" w:rsidP="00F008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Rep 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CB00E9" w14:textId="77777777" w:rsidR="008D18F0" w:rsidRPr="00B1287A" w:rsidRDefault="008D18F0" w:rsidP="00F008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ontrol vs Health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EEA743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4.2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938D27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9B0CDF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2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49C2F1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8D18F0" w:rsidRPr="00B1287A" w14:paraId="472E4569" w14:textId="77777777" w:rsidTr="00936537">
        <w:trPr>
          <w:trHeight w:val="144"/>
        </w:trPr>
        <w:tc>
          <w:tcPr>
            <w:tcW w:w="80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36BE1B" w14:textId="77777777" w:rsidR="008D18F0" w:rsidRPr="00B1287A" w:rsidRDefault="008D18F0" w:rsidP="00F008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27EFC5" w14:textId="77777777" w:rsidR="008D18F0" w:rsidRPr="00B1287A" w:rsidRDefault="008D18F0" w:rsidP="00F008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ontrol vs Malaria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2629DE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436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20E031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45C0FF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6812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09C098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8D18F0" w:rsidRPr="00B1287A" w14:paraId="3D998403" w14:textId="77777777" w:rsidTr="00936537">
        <w:trPr>
          <w:trHeight w:val="144"/>
        </w:trPr>
        <w:tc>
          <w:tcPr>
            <w:tcW w:w="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299DD7" w14:textId="77777777" w:rsidR="008D18F0" w:rsidRPr="00B1287A" w:rsidRDefault="008D18F0" w:rsidP="00F008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9932FF" w14:textId="77777777" w:rsidR="008D18F0" w:rsidRPr="00B1287A" w:rsidRDefault="008D18F0" w:rsidP="00F008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463E12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2.160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C825C8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5E636A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854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18B9B7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8D18F0" w:rsidRPr="00B1287A" w14:paraId="00F93DFA" w14:textId="77777777" w:rsidTr="00936537">
        <w:trPr>
          <w:trHeight w:val="144"/>
        </w:trPr>
        <w:tc>
          <w:tcPr>
            <w:tcW w:w="800" w:type="dxa"/>
            <w:vMerge w:val="restart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56A3B76" w14:textId="77777777" w:rsidR="008D18F0" w:rsidRPr="00B1287A" w:rsidRDefault="008D18F0" w:rsidP="00F008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Rep 4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77E594" w14:textId="77777777" w:rsidR="008D18F0" w:rsidRPr="00B1287A" w:rsidRDefault="008D18F0" w:rsidP="00F008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ontrol vs Healthy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AF0BB8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44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619172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15A925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3.606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06A51E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8D18F0" w:rsidRPr="00B1287A" w14:paraId="73CBEEAD" w14:textId="77777777" w:rsidTr="00936537">
        <w:trPr>
          <w:trHeight w:val="144"/>
        </w:trPr>
        <w:tc>
          <w:tcPr>
            <w:tcW w:w="80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4CB5DA2" w14:textId="77777777" w:rsidR="008D18F0" w:rsidRPr="00B1287A" w:rsidRDefault="008D18F0" w:rsidP="00F008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D40A70" w14:textId="77777777" w:rsidR="008D18F0" w:rsidRPr="00B1287A" w:rsidRDefault="008D18F0" w:rsidP="00F008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ontrol vs Malaria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A12FFF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530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BB2426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66AFD4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2.075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7432C1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8D18F0" w:rsidRPr="00B1287A" w14:paraId="29B3C701" w14:textId="77777777" w:rsidTr="00936537">
        <w:trPr>
          <w:trHeight w:val="144"/>
        </w:trPr>
        <w:tc>
          <w:tcPr>
            <w:tcW w:w="80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1905782" w14:textId="77777777" w:rsidR="008D18F0" w:rsidRPr="00B1287A" w:rsidRDefault="008D18F0" w:rsidP="00F008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7A0F63" w14:textId="77777777" w:rsidR="008D18F0" w:rsidRPr="00B1287A" w:rsidRDefault="008D18F0" w:rsidP="00F008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AD17DD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396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795D65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1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009295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3036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041C06" w14:textId="77777777" w:rsidR="008D18F0" w:rsidRPr="00B1287A" w:rsidRDefault="008D18F0" w:rsidP="00F008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</w:tbl>
    <w:p w14:paraId="70E64D5F" w14:textId="77777777" w:rsidR="008D18F0" w:rsidRPr="00AA53F6" w:rsidRDefault="008D18F0" w:rsidP="008D18F0">
      <w:pPr>
        <w:rPr>
          <w:rFonts w:ascii="Times New Roman" w:hAnsi="Times New Roman" w:cs="Times New Roman"/>
          <w:sz w:val="20"/>
          <w:szCs w:val="20"/>
        </w:rPr>
      </w:pPr>
      <w:r w:rsidRPr="00AA53F6">
        <w:rPr>
          <w:rFonts w:ascii="Times New Roman" w:hAnsi="Times New Roman" w:cs="Times New Roman"/>
          <w:sz w:val="20"/>
          <w:szCs w:val="20"/>
        </w:rPr>
        <w:t xml:space="preserve">*Y = yes, N = no. </w:t>
      </w:r>
    </w:p>
    <w:p w14:paraId="4E3337D0" w14:textId="77777777" w:rsidR="008D18F0" w:rsidRPr="00AA53F6" w:rsidRDefault="008D18F0" w:rsidP="008D18F0">
      <w:pPr>
        <w:rPr>
          <w:rFonts w:ascii="Times New Roman" w:hAnsi="Times New Roman" w:cs="Times New Roman"/>
          <w:sz w:val="20"/>
          <w:szCs w:val="20"/>
        </w:rPr>
      </w:pPr>
    </w:p>
    <w:p w14:paraId="1DF0FB9C" w14:textId="77777777" w:rsidR="008D18F0" w:rsidRPr="00AA53F6" w:rsidRDefault="008D18F0" w:rsidP="008D18F0">
      <w:pPr>
        <w:rPr>
          <w:rFonts w:ascii="Times New Roman" w:hAnsi="Times New Roman" w:cs="Times New Roman"/>
          <w:sz w:val="20"/>
          <w:szCs w:val="20"/>
        </w:rPr>
      </w:pPr>
    </w:p>
    <w:p w14:paraId="40F1495E" w14:textId="77777777" w:rsidR="008D18F0" w:rsidRPr="00AA53F6" w:rsidRDefault="008D18F0" w:rsidP="008D18F0">
      <w:pPr>
        <w:rPr>
          <w:rFonts w:ascii="Times New Roman" w:hAnsi="Times New Roman" w:cs="Times New Roman"/>
          <w:sz w:val="20"/>
          <w:szCs w:val="20"/>
        </w:rPr>
      </w:pPr>
    </w:p>
    <w:p w14:paraId="03986FBF" w14:textId="77777777" w:rsidR="008D18F0" w:rsidRPr="00AA53F6" w:rsidRDefault="008D18F0" w:rsidP="008D18F0">
      <w:pPr>
        <w:rPr>
          <w:rFonts w:ascii="Times New Roman" w:hAnsi="Times New Roman" w:cs="Times New Roman"/>
          <w:sz w:val="20"/>
          <w:szCs w:val="20"/>
        </w:rPr>
      </w:pPr>
    </w:p>
    <w:bookmarkEnd w:id="0"/>
    <w:p w14:paraId="61EA0C7A" w14:textId="053830BA" w:rsidR="006135E1" w:rsidRPr="00AA53F6" w:rsidRDefault="006135E1">
      <w:pPr>
        <w:rPr>
          <w:rFonts w:ascii="Times New Roman" w:hAnsi="Times New Roman" w:cs="Times New Roman"/>
          <w:sz w:val="20"/>
          <w:szCs w:val="20"/>
        </w:rPr>
      </w:pPr>
    </w:p>
    <w:sectPr w:rsidR="006135E1" w:rsidRPr="00AA53F6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1EDAB6" w14:textId="77777777" w:rsidR="00A425FD" w:rsidRDefault="00A425FD">
      <w:pPr>
        <w:spacing w:after="0"/>
      </w:pPr>
      <w:r>
        <w:separator/>
      </w:r>
    </w:p>
  </w:endnote>
  <w:endnote w:type="continuationSeparator" w:id="0">
    <w:p w14:paraId="696B87AB" w14:textId="77777777" w:rsidR="00A425FD" w:rsidRDefault="00A425F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36D538" w14:textId="77777777" w:rsidR="00A425FD" w:rsidRDefault="00A425FD">
      <w:pPr>
        <w:spacing w:after="0"/>
      </w:pPr>
      <w:r>
        <w:separator/>
      </w:r>
    </w:p>
  </w:footnote>
  <w:footnote w:type="continuationSeparator" w:id="0">
    <w:p w14:paraId="21F2D475" w14:textId="77777777" w:rsidR="00A425FD" w:rsidRDefault="00A425F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F945D1"/>
    <w:multiLevelType w:val="hybridMultilevel"/>
    <w:tmpl w:val="688086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04335291">
    <w:abstractNumId w:val="0"/>
  </w:num>
  <w:num w:numId="2" w16cid:durableId="654990295">
    <w:abstractNumId w:val="1"/>
  </w:num>
  <w:num w:numId="3" w16cid:durableId="1565003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109F5"/>
    <w:rsid w:val="0001108A"/>
    <w:rsid w:val="00012E0F"/>
    <w:rsid w:val="00013DC3"/>
    <w:rsid w:val="00032FBE"/>
    <w:rsid w:val="000334EF"/>
    <w:rsid w:val="00034DF3"/>
    <w:rsid w:val="00035B2D"/>
    <w:rsid w:val="00036A60"/>
    <w:rsid w:val="00040040"/>
    <w:rsid w:val="00041E19"/>
    <w:rsid w:val="000576A6"/>
    <w:rsid w:val="00061F03"/>
    <w:rsid w:val="00064D30"/>
    <w:rsid w:val="00073273"/>
    <w:rsid w:val="0008302C"/>
    <w:rsid w:val="0008797E"/>
    <w:rsid w:val="0009299E"/>
    <w:rsid w:val="000A518D"/>
    <w:rsid w:val="000B1019"/>
    <w:rsid w:val="000B25EA"/>
    <w:rsid w:val="000B492A"/>
    <w:rsid w:val="000B63DD"/>
    <w:rsid w:val="000B691D"/>
    <w:rsid w:val="000B7DFE"/>
    <w:rsid w:val="000C19AE"/>
    <w:rsid w:val="000C2A67"/>
    <w:rsid w:val="000C3044"/>
    <w:rsid w:val="000D1650"/>
    <w:rsid w:val="000D4363"/>
    <w:rsid w:val="000D7082"/>
    <w:rsid w:val="000E0B41"/>
    <w:rsid w:val="000E2E60"/>
    <w:rsid w:val="000E3957"/>
    <w:rsid w:val="000F1B10"/>
    <w:rsid w:val="000F67E6"/>
    <w:rsid w:val="001023E1"/>
    <w:rsid w:val="00102724"/>
    <w:rsid w:val="00102F33"/>
    <w:rsid w:val="0010458B"/>
    <w:rsid w:val="001151F7"/>
    <w:rsid w:val="00116733"/>
    <w:rsid w:val="001203DC"/>
    <w:rsid w:val="00121BFE"/>
    <w:rsid w:val="00125F59"/>
    <w:rsid w:val="00132D68"/>
    <w:rsid w:val="001348D9"/>
    <w:rsid w:val="00135C35"/>
    <w:rsid w:val="001368DC"/>
    <w:rsid w:val="00140D1E"/>
    <w:rsid w:val="00144A3A"/>
    <w:rsid w:val="00152D48"/>
    <w:rsid w:val="0015497D"/>
    <w:rsid w:val="00157F9A"/>
    <w:rsid w:val="001772DB"/>
    <w:rsid w:val="00180521"/>
    <w:rsid w:val="00185ECC"/>
    <w:rsid w:val="00187178"/>
    <w:rsid w:val="00187CAA"/>
    <w:rsid w:val="00191108"/>
    <w:rsid w:val="00193FCC"/>
    <w:rsid w:val="00196531"/>
    <w:rsid w:val="001A27B7"/>
    <w:rsid w:val="001C4165"/>
    <w:rsid w:val="001D6334"/>
    <w:rsid w:val="001E4F0A"/>
    <w:rsid w:val="001E53CE"/>
    <w:rsid w:val="001F1A2C"/>
    <w:rsid w:val="001F32C7"/>
    <w:rsid w:val="001F485D"/>
    <w:rsid w:val="00207DC0"/>
    <w:rsid w:val="00235CF1"/>
    <w:rsid w:val="0024656E"/>
    <w:rsid w:val="00250DF4"/>
    <w:rsid w:val="0025316E"/>
    <w:rsid w:val="00256642"/>
    <w:rsid w:val="00262C8A"/>
    <w:rsid w:val="00270945"/>
    <w:rsid w:val="002869E1"/>
    <w:rsid w:val="0029163B"/>
    <w:rsid w:val="0029163F"/>
    <w:rsid w:val="00295021"/>
    <w:rsid w:val="00296221"/>
    <w:rsid w:val="002A1D53"/>
    <w:rsid w:val="002A2850"/>
    <w:rsid w:val="002A7053"/>
    <w:rsid w:val="002B099F"/>
    <w:rsid w:val="002B2848"/>
    <w:rsid w:val="002B3DE5"/>
    <w:rsid w:val="002B41A2"/>
    <w:rsid w:val="002B522B"/>
    <w:rsid w:val="002B5391"/>
    <w:rsid w:val="002C4703"/>
    <w:rsid w:val="002C484C"/>
    <w:rsid w:val="002D05B4"/>
    <w:rsid w:val="002E0D12"/>
    <w:rsid w:val="002E2AF0"/>
    <w:rsid w:val="002F13D7"/>
    <w:rsid w:val="00302846"/>
    <w:rsid w:val="00303DB2"/>
    <w:rsid w:val="00306AF6"/>
    <w:rsid w:val="00311B96"/>
    <w:rsid w:val="003136CE"/>
    <w:rsid w:val="00326987"/>
    <w:rsid w:val="00327C69"/>
    <w:rsid w:val="00330100"/>
    <w:rsid w:val="0033198B"/>
    <w:rsid w:val="00333571"/>
    <w:rsid w:val="00333F4D"/>
    <w:rsid w:val="00337C35"/>
    <w:rsid w:val="00337D06"/>
    <w:rsid w:val="003414E7"/>
    <w:rsid w:val="003430A6"/>
    <w:rsid w:val="003462DA"/>
    <w:rsid w:val="00346C35"/>
    <w:rsid w:val="0035544D"/>
    <w:rsid w:val="0035595B"/>
    <w:rsid w:val="003567C5"/>
    <w:rsid w:val="00372E57"/>
    <w:rsid w:val="003755CB"/>
    <w:rsid w:val="0038109F"/>
    <w:rsid w:val="00382E4B"/>
    <w:rsid w:val="003830A5"/>
    <w:rsid w:val="00394FF1"/>
    <w:rsid w:val="00397D52"/>
    <w:rsid w:val="003A2307"/>
    <w:rsid w:val="003A6FFF"/>
    <w:rsid w:val="003A7497"/>
    <w:rsid w:val="003B34CA"/>
    <w:rsid w:val="003B4743"/>
    <w:rsid w:val="003B515D"/>
    <w:rsid w:val="003B5269"/>
    <w:rsid w:val="003B5675"/>
    <w:rsid w:val="003C0FE8"/>
    <w:rsid w:val="003C51AA"/>
    <w:rsid w:val="003C6696"/>
    <w:rsid w:val="003C7FB0"/>
    <w:rsid w:val="003D405E"/>
    <w:rsid w:val="003D66F9"/>
    <w:rsid w:val="003F3932"/>
    <w:rsid w:val="00400AC1"/>
    <w:rsid w:val="0040512B"/>
    <w:rsid w:val="004055A0"/>
    <w:rsid w:val="004244AD"/>
    <w:rsid w:val="004260B3"/>
    <w:rsid w:val="00427900"/>
    <w:rsid w:val="00433280"/>
    <w:rsid w:val="00435627"/>
    <w:rsid w:val="004502C4"/>
    <w:rsid w:val="00456C8E"/>
    <w:rsid w:val="004613F2"/>
    <w:rsid w:val="004624E9"/>
    <w:rsid w:val="00464D32"/>
    <w:rsid w:val="004669B2"/>
    <w:rsid w:val="00474D11"/>
    <w:rsid w:val="004768C8"/>
    <w:rsid w:val="00483D1D"/>
    <w:rsid w:val="00483DA3"/>
    <w:rsid w:val="004918F5"/>
    <w:rsid w:val="00492078"/>
    <w:rsid w:val="00496E99"/>
    <w:rsid w:val="004972FF"/>
    <w:rsid w:val="004A3CA0"/>
    <w:rsid w:val="004A68BE"/>
    <w:rsid w:val="004B036A"/>
    <w:rsid w:val="004B135C"/>
    <w:rsid w:val="004B34CB"/>
    <w:rsid w:val="004B5456"/>
    <w:rsid w:val="004B7CB4"/>
    <w:rsid w:val="004C420E"/>
    <w:rsid w:val="004C54AB"/>
    <w:rsid w:val="004C72C5"/>
    <w:rsid w:val="004D05C3"/>
    <w:rsid w:val="004D17BD"/>
    <w:rsid w:val="004D58AD"/>
    <w:rsid w:val="004D58DC"/>
    <w:rsid w:val="004D6CB2"/>
    <w:rsid w:val="004E4444"/>
    <w:rsid w:val="004F0D8A"/>
    <w:rsid w:val="004F1655"/>
    <w:rsid w:val="00500398"/>
    <w:rsid w:val="005044F2"/>
    <w:rsid w:val="005119EE"/>
    <w:rsid w:val="00512189"/>
    <w:rsid w:val="00513133"/>
    <w:rsid w:val="00525CD7"/>
    <w:rsid w:val="0053450D"/>
    <w:rsid w:val="00540AB8"/>
    <w:rsid w:val="00547B4B"/>
    <w:rsid w:val="00550D75"/>
    <w:rsid w:val="0055325C"/>
    <w:rsid w:val="00560939"/>
    <w:rsid w:val="00566D3F"/>
    <w:rsid w:val="00576C5B"/>
    <w:rsid w:val="00593F2D"/>
    <w:rsid w:val="005A091D"/>
    <w:rsid w:val="005A4D51"/>
    <w:rsid w:val="005A78D5"/>
    <w:rsid w:val="005C4A7B"/>
    <w:rsid w:val="005C502F"/>
    <w:rsid w:val="005C7DD7"/>
    <w:rsid w:val="005F0549"/>
    <w:rsid w:val="005F59BE"/>
    <w:rsid w:val="005F5E75"/>
    <w:rsid w:val="00606AC7"/>
    <w:rsid w:val="00612C1E"/>
    <w:rsid w:val="006135E1"/>
    <w:rsid w:val="00617361"/>
    <w:rsid w:val="00623869"/>
    <w:rsid w:val="0063155C"/>
    <w:rsid w:val="00633A0A"/>
    <w:rsid w:val="00650DB8"/>
    <w:rsid w:val="00674506"/>
    <w:rsid w:val="00674DD2"/>
    <w:rsid w:val="00675D36"/>
    <w:rsid w:val="0068439A"/>
    <w:rsid w:val="006A1444"/>
    <w:rsid w:val="006A267B"/>
    <w:rsid w:val="006B328A"/>
    <w:rsid w:val="006B5D26"/>
    <w:rsid w:val="006C11B2"/>
    <w:rsid w:val="006C30C1"/>
    <w:rsid w:val="006C5D84"/>
    <w:rsid w:val="006D0259"/>
    <w:rsid w:val="006D5CA0"/>
    <w:rsid w:val="006E00DD"/>
    <w:rsid w:val="006E2486"/>
    <w:rsid w:val="006E69A9"/>
    <w:rsid w:val="007220D3"/>
    <w:rsid w:val="00730781"/>
    <w:rsid w:val="0073261D"/>
    <w:rsid w:val="007527BE"/>
    <w:rsid w:val="007542F1"/>
    <w:rsid w:val="00760353"/>
    <w:rsid w:val="007609F7"/>
    <w:rsid w:val="00764C93"/>
    <w:rsid w:val="007702D6"/>
    <w:rsid w:val="00772B95"/>
    <w:rsid w:val="00784CBF"/>
    <w:rsid w:val="00794B53"/>
    <w:rsid w:val="007A3E5E"/>
    <w:rsid w:val="007A75D8"/>
    <w:rsid w:val="007B164B"/>
    <w:rsid w:val="007B393E"/>
    <w:rsid w:val="007B7660"/>
    <w:rsid w:val="007C1C85"/>
    <w:rsid w:val="007C33E1"/>
    <w:rsid w:val="007C43B9"/>
    <w:rsid w:val="007D087D"/>
    <w:rsid w:val="007D2B74"/>
    <w:rsid w:val="007D67F9"/>
    <w:rsid w:val="007E5C24"/>
    <w:rsid w:val="00801BBA"/>
    <w:rsid w:val="0080461F"/>
    <w:rsid w:val="00806A0E"/>
    <w:rsid w:val="008262D3"/>
    <w:rsid w:val="00832409"/>
    <w:rsid w:val="008426DA"/>
    <w:rsid w:val="00862EB1"/>
    <w:rsid w:val="00866FBF"/>
    <w:rsid w:val="008706B5"/>
    <w:rsid w:val="008779BA"/>
    <w:rsid w:val="00882F39"/>
    <w:rsid w:val="008946E9"/>
    <w:rsid w:val="008A3D10"/>
    <w:rsid w:val="008A48CE"/>
    <w:rsid w:val="008B0614"/>
    <w:rsid w:val="008B0E32"/>
    <w:rsid w:val="008B2C49"/>
    <w:rsid w:val="008C17D0"/>
    <w:rsid w:val="008C3F1E"/>
    <w:rsid w:val="008D18F0"/>
    <w:rsid w:val="008D2A7D"/>
    <w:rsid w:val="008E1E19"/>
    <w:rsid w:val="008E301E"/>
    <w:rsid w:val="008E6DB8"/>
    <w:rsid w:val="008F54A9"/>
    <w:rsid w:val="008F72E2"/>
    <w:rsid w:val="009007F8"/>
    <w:rsid w:val="009008D3"/>
    <w:rsid w:val="00901332"/>
    <w:rsid w:val="009033E0"/>
    <w:rsid w:val="009048D5"/>
    <w:rsid w:val="00904FBD"/>
    <w:rsid w:val="00907E96"/>
    <w:rsid w:val="00914267"/>
    <w:rsid w:val="009147A9"/>
    <w:rsid w:val="009174DF"/>
    <w:rsid w:val="00930808"/>
    <w:rsid w:val="00931558"/>
    <w:rsid w:val="0093216B"/>
    <w:rsid w:val="009358E9"/>
    <w:rsid w:val="00936537"/>
    <w:rsid w:val="009404C2"/>
    <w:rsid w:val="0094271D"/>
    <w:rsid w:val="00942A0A"/>
    <w:rsid w:val="009443EE"/>
    <w:rsid w:val="00946E1B"/>
    <w:rsid w:val="00950261"/>
    <w:rsid w:val="00951919"/>
    <w:rsid w:val="009539C0"/>
    <w:rsid w:val="00964314"/>
    <w:rsid w:val="00970918"/>
    <w:rsid w:val="0097615A"/>
    <w:rsid w:val="00976229"/>
    <w:rsid w:val="00980C22"/>
    <w:rsid w:val="009829E4"/>
    <w:rsid w:val="009844A7"/>
    <w:rsid w:val="00994611"/>
    <w:rsid w:val="009A174E"/>
    <w:rsid w:val="009A1A1B"/>
    <w:rsid w:val="009A2274"/>
    <w:rsid w:val="009B0CB9"/>
    <w:rsid w:val="009B1C97"/>
    <w:rsid w:val="009B1F40"/>
    <w:rsid w:val="009C0A3A"/>
    <w:rsid w:val="009C1F3F"/>
    <w:rsid w:val="009C2D29"/>
    <w:rsid w:val="009C2FA0"/>
    <w:rsid w:val="009C5889"/>
    <w:rsid w:val="009D03AF"/>
    <w:rsid w:val="009E7832"/>
    <w:rsid w:val="009E7E15"/>
    <w:rsid w:val="009F63EA"/>
    <w:rsid w:val="009F66BE"/>
    <w:rsid w:val="00A004B6"/>
    <w:rsid w:val="00A075AC"/>
    <w:rsid w:val="00A1401C"/>
    <w:rsid w:val="00A1692E"/>
    <w:rsid w:val="00A20244"/>
    <w:rsid w:val="00A20D6D"/>
    <w:rsid w:val="00A30DC5"/>
    <w:rsid w:val="00A31B0F"/>
    <w:rsid w:val="00A377DC"/>
    <w:rsid w:val="00A415E5"/>
    <w:rsid w:val="00A42300"/>
    <w:rsid w:val="00A425FD"/>
    <w:rsid w:val="00A44903"/>
    <w:rsid w:val="00A47966"/>
    <w:rsid w:val="00A5102A"/>
    <w:rsid w:val="00A53343"/>
    <w:rsid w:val="00A5572A"/>
    <w:rsid w:val="00A6152D"/>
    <w:rsid w:val="00A635A9"/>
    <w:rsid w:val="00A64BCA"/>
    <w:rsid w:val="00A710BB"/>
    <w:rsid w:val="00A7182C"/>
    <w:rsid w:val="00A752A7"/>
    <w:rsid w:val="00A75CCB"/>
    <w:rsid w:val="00A76E57"/>
    <w:rsid w:val="00A85A48"/>
    <w:rsid w:val="00A85CC3"/>
    <w:rsid w:val="00A86BDD"/>
    <w:rsid w:val="00A87E95"/>
    <w:rsid w:val="00A87F4D"/>
    <w:rsid w:val="00A90F2B"/>
    <w:rsid w:val="00AA53F6"/>
    <w:rsid w:val="00AB7235"/>
    <w:rsid w:val="00AD1B24"/>
    <w:rsid w:val="00AD7294"/>
    <w:rsid w:val="00AD7B39"/>
    <w:rsid w:val="00AE2CC7"/>
    <w:rsid w:val="00AE4971"/>
    <w:rsid w:val="00AE60EF"/>
    <w:rsid w:val="00AE6928"/>
    <w:rsid w:val="00AF0164"/>
    <w:rsid w:val="00B067F7"/>
    <w:rsid w:val="00B121E8"/>
    <w:rsid w:val="00B1287A"/>
    <w:rsid w:val="00B1476F"/>
    <w:rsid w:val="00B16A67"/>
    <w:rsid w:val="00B21A03"/>
    <w:rsid w:val="00B21B0D"/>
    <w:rsid w:val="00B22D27"/>
    <w:rsid w:val="00B23998"/>
    <w:rsid w:val="00B23CDE"/>
    <w:rsid w:val="00B30924"/>
    <w:rsid w:val="00B31A3B"/>
    <w:rsid w:val="00B4169B"/>
    <w:rsid w:val="00B43921"/>
    <w:rsid w:val="00B6548C"/>
    <w:rsid w:val="00B70D14"/>
    <w:rsid w:val="00B71803"/>
    <w:rsid w:val="00B7375C"/>
    <w:rsid w:val="00B74083"/>
    <w:rsid w:val="00B77B54"/>
    <w:rsid w:val="00B80CA1"/>
    <w:rsid w:val="00B82211"/>
    <w:rsid w:val="00B9147E"/>
    <w:rsid w:val="00B92D12"/>
    <w:rsid w:val="00B97059"/>
    <w:rsid w:val="00BA5B5F"/>
    <w:rsid w:val="00BA6709"/>
    <w:rsid w:val="00BA760E"/>
    <w:rsid w:val="00BB4297"/>
    <w:rsid w:val="00BB5F42"/>
    <w:rsid w:val="00BC6545"/>
    <w:rsid w:val="00BD1AAC"/>
    <w:rsid w:val="00BE6933"/>
    <w:rsid w:val="00BF7464"/>
    <w:rsid w:val="00C05BCE"/>
    <w:rsid w:val="00C11020"/>
    <w:rsid w:val="00C15104"/>
    <w:rsid w:val="00C20320"/>
    <w:rsid w:val="00C22038"/>
    <w:rsid w:val="00C23D44"/>
    <w:rsid w:val="00C25672"/>
    <w:rsid w:val="00C26C3B"/>
    <w:rsid w:val="00C3155B"/>
    <w:rsid w:val="00C4183E"/>
    <w:rsid w:val="00C4262C"/>
    <w:rsid w:val="00C42AA5"/>
    <w:rsid w:val="00C43903"/>
    <w:rsid w:val="00C4604D"/>
    <w:rsid w:val="00C506A7"/>
    <w:rsid w:val="00C5650A"/>
    <w:rsid w:val="00C62C77"/>
    <w:rsid w:val="00C66030"/>
    <w:rsid w:val="00C84682"/>
    <w:rsid w:val="00C8691B"/>
    <w:rsid w:val="00C87A52"/>
    <w:rsid w:val="00C96019"/>
    <w:rsid w:val="00C97AF8"/>
    <w:rsid w:val="00CA31B3"/>
    <w:rsid w:val="00CA3DF1"/>
    <w:rsid w:val="00CB0D76"/>
    <w:rsid w:val="00CB5B28"/>
    <w:rsid w:val="00CC074F"/>
    <w:rsid w:val="00CD5071"/>
    <w:rsid w:val="00CD70A7"/>
    <w:rsid w:val="00CE06C4"/>
    <w:rsid w:val="00CE7014"/>
    <w:rsid w:val="00CE7C37"/>
    <w:rsid w:val="00D00B96"/>
    <w:rsid w:val="00D03DE4"/>
    <w:rsid w:val="00D05D4D"/>
    <w:rsid w:val="00D071BB"/>
    <w:rsid w:val="00D105B1"/>
    <w:rsid w:val="00D13B0E"/>
    <w:rsid w:val="00D27C6E"/>
    <w:rsid w:val="00D32D5F"/>
    <w:rsid w:val="00D40259"/>
    <w:rsid w:val="00D42D83"/>
    <w:rsid w:val="00D430A6"/>
    <w:rsid w:val="00D50A1A"/>
    <w:rsid w:val="00D5287C"/>
    <w:rsid w:val="00D55808"/>
    <w:rsid w:val="00D624B2"/>
    <w:rsid w:val="00D70F04"/>
    <w:rsid w:val="00D87A6B"/>
    <w:rsid w:val="00D96AE1"/>
    <w:rsid w:val="00DA1DE1"/>
    <w:rsid w:val="00DA2143"/>
    <w:rsid w:val="00DA4FA7"/>
    <w:rsid w:val="00DA65F8"/>
    <w:rsid w:val="00DB1FAE"/>
    <w:rsid w:val="00DB6044"/>
    <w:rsid w:val="00DD1494"/>
    <w:rsid w:val="00DD1F71"/>
    <w:rsid w:val="00DD1FBE"/>
    <w:rsid w:val="00DD3249"/>
    <w:rsid w:val="00DF48AE"/>
    <w:rsid w:val="00E01958"/>
    <w:rsid w:val="00E04F06"/>
    <w:rsid w:val="00E21530"/>
    <w:rsid w:val="00E228DE"/>
    <w:rsid w:val="00E35392"/>
    <w:rsid w:val="00E5225A"/>
    <w:rsid w:val="00E52E6F"/>
    <w:rsid w:val="00E5593E"/>
    <w:rsid w:val="00E6133D"/>
    <w:rsid w:val="00E6464D"/>
    <w:rsid w:val="00E6685B"/>
    <w:rsid w:val="00E711FE"/>
    <w:rsid w:val="00E7402B"/>
    <w:rsid w:val="00E75B51"/>
    <w:rsid w:val="00E813C4"/>
    <w:rsid w:val="00E83D26"/>
    <w:rsid w:val="00E84A16"/>
    <w:rsid w:val="00E90B27"/>
    <w:rsid w:val="00E90D12"/>
    <w:rsid w:val="00E9569A"/>
    <w:rsid w:val="00EA0A7B"/>
    <w:rsid w:val="00EB306A"/>
    <w:rsid w:val="00EC3601"/>
    <w:rsid w:val="00ED0B32"/>
    <w:rsid w:val="00ED3F1D"/>
    <w:rsid w:val="00ED7506"/>
    <w:rsid w:val="00EE0147"/>
    <w:rsid w:val="00EE1346"/>
    <w:rsid w:val="00EE4135"/>
    <w:rsid w:val="00EF1702"/>
    <w:rsid w:val="00EF2B58"/>
    <w:rsid w:val="00EF7020"/>
    <w:rsid w:val="00EF7EC9"/>
    <w:rsid w:val="00F008FF"/>
    <w:rsid w:val="00F017B4"/>
    <w:rsid w:val="00F02B63"/>
    <w:rsid w:val="00F0684A"/>
    <w:rsid w:val="00F077BC"/>
    <w:rsid w:val="00F15FC5"/>
    <w:rsid w:val="00F20918"/>
    <w:rsid w:val="00F21CEF"/>
    <w:rsid w:val="00F2369D"/>
    <w:rsid w:val="00F307A2"/>
    <w:rsid w:val="00F32058"/>
    <w:rsid w:val="00F34CAB"/>
    <w:rsid w:val="00F3615D"/>
    <w:rsid w:val="00F40455"/>
    <w:rsid w:val="00F40520"/>
    <w:rsid w:val="00F40D81"/>
    <w:rsid w:val="00F41B27"/>
    <w:rsid w:val="00F4201F"/>
    <w:rsid w:val="00F61F08"/>
    <w:rsid w:val="00F649EE"/>
    <w:rsid w:val="00F753C5"/>
    <w:rsid w:val="00F839A7"/>
    <w:rsid w:val="00F935A7"/>
    <w:rsid w:val="00FA0DE2"/>
    <w:rsid w:val="00FA0E69"/>
    <w:rsid w:val="00FA4F84"/>
    <w:rsid w:val="00FB3BBE"/>
    <w:rsid w:val="00FC4AAE"/>
    <w:rsid w:val="00FD0976"/>
    <w:rsid w:val="00FD770D"/>
    <w:rsid w:val="00FE29FF"/>
    <w:rsid w:val="00FF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8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8F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8F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7E5C24"/>
    <w:pPr>
      <w:widowControl w:val="0"/>
      <w:autoSpaceDE w:val="0"/>
      <w:autoSpaceDN w:val="0"/>
      <w:spacing w:after="0"/>
    </w:pPr>
    <w:rPr>
      <w:rFonts w:ascii="Book Antiqua" w:eastAsia="Book Antiqua" w:hAnsi="Book Antiqua" w:cs="Book Antiqua"/>
      <w:sz w:val="16"/>
      <w:szCs w:val="16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E5C24"/>
    <w:rPr>
      <w:rFonts w:ascii="Book Antiqua" w:eastAsia="Book Antiqua" w:hAnsi="Book Antiqua" w:cs="Book Antiqua"/>
      <w:sz w:val="16"/>
      <w:szCs w:val="16"/>
      <w:lang w:bidi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0D1650"/>
  </w:style>
  <w:style w:type="character" w:styleId="UnresolvedMention">
    <w:name w:val="Unresolved Mention"/>
    <w:basedOn w:val="DefaultParagraphFont"/>
    <w:uiPriority w:val="99"/>
    <w:semiHidden/>
    <w:unhideWhenUsed/>
    <w:rsid w:val="007A75D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C2F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47A9"/>
  </w:style>
  <w:style w:type="paragraph" w:styleId="Footer">
    <w:name w:val="footer"/>
    <w:basedOn w:val="Normal"/>
    <w:link w:val="Foot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147A9"/>
  </w:style>
  <w:style w:type="character" w:customStyle="1" w:styleId="Heading1Char">
    <w:name w:val="Heading 1 Char"/>
    <w:basedOn w:val="DefaultParagraphFont"/>
    <w:link w:val="Heading1"/>
    <w:uiPriority w:val="9"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8F0"/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8F0"/>
    <w:rPr>
      <w:rFonts w:eastAsiaTheme="majorEastAsia" w:cstheme="majorBidi"/>
      <w:i/>
      <w:iCs/>
      <w:color w:val="365F91" w:themeColor="accent1" w:themeShade="BF"/>
      <w:kern w:val="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8F0"/>
    <w:rPr>
      <w:rFonts w:eastAsiaTheme="majorEastAsia" w:cstheme="majorBidi"/>
      <w:color w:val="365F91" w:themeColor="accent1" w:themeShade="BF"/>
      <w:kern w:val="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8F0"/>
    <w:rPr>
      <w:rFonts w:eastAsiaTheme="majorEastAsia" w:cstheme="majorBidi"/>
      <w:i/>
      <w:iCs/>
      <w:color w:val="595959" w:themeColor="text1" w:themeTint="A6"/>
      <w:kern w:val="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8F0"/>
    <w:rPr>
      <w:rFonts w:eastAsiaTheme="majorEastAsia" w:cstheme="majorBidi"/>
      <w:color w:val="595959" w:themeColor="text1" w:themeTint="A6"/>
      <w:kern w:val="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8F0"/>
    <w:rPr>
      <w:rFonts w:eastAsiaTheme="majorEastAsia" w:cstheme="majorBidi"/>
      <w:i/>
      <w:iCs/>
      <w:color w:val="272727" w:themeColor="text1" w:themeTint="D8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8F0"/>
    <w:rPr>
      <w:rFonts w:eastAsiaTheme="majorEastAsia" w:cstheme="majorBidi"/>
      <w:color w:val="272727" w:themeColor="text1" w:themeTint="D8"/>
      <w:kern w:val="2"/>
    </w:rPr>
  </w:style>
  <w:style w:type="paragraph" w:styleId="Title">
    <w:name w:val="Title"/>
    <w:basedOn w:val="Normal"/>
    <w:next w:val="Normal"/>
    <w:link w:val="TitleChar"/>
    <w:uiPriority w:val="10"/>
    <w:qFormat/>
    <w:rsid w:val="008D18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8F0"/>
    <w:pPr>
      <w:spacing w:after="160" w:line="259" w:lineRule="auto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8F0"/>
    <w:rPr>
      <w:rFonts w:ascii="Aptos" w:eastAsia="Aptos" w:hAnsi="Aptos" w:cs="Aptos"/>
      <w:color w:val="595959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8F0"/>
    <w:pPr>
      <w:spacing w:before="160" w:after="160" w:line="259" w:lineRule="auto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8D18F0"/>
    <w:rPr>
      <w:i/>
      <w:iCs/>
      <w:color w:val="404040" w:themeColor="text1" w:themeTint="BF"/>
      <w:kern w:val="2"/>
    </w:rPr>
  </w:style>
  <w:style w:type="character" w:styleId="IntenseEmphasis">
    <w:name w:val="Intense Emphasis"/>
    <w:basedOn w:val="DefaultParagraphFont"/>
    <w:uiPriority w:val="21"/>
    <w:qFormat/>
    <w:rsid w:val="008D18F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8F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8F0"/>
    <w:rPr>
      <w:i/>
      <w:iCs/>
      <w:color w:val="365F91" w:themeColor="accent1" w:themeShade="BF"/>
      <w:kern w:val="2"/>
    </w:rPr>
  </w:style>
  <w:style w:type="character" w:styleId="IntenseReference">
    <w:name w:val="Intense Reference"/>
    <w:basedOn w:val="DefaultParagraphFont"/>
    <w:uiPriority w:val="32"/>
    <w:qFormat/>
    <w:rsid w:val="008D18F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D18F0"/>
    <w:rPr>
      <w:color w:val="96607D"/>
      <w:u w:val="single"/>
    </w:rPr>
  </w:style>
  <w:style w:type="paragraph" w:customStyle="1" w:styleId="msonormal0">
    <w:name w:val="msonormal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2">
    <w:name w:val="xl72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156082"/>
      <w:sz w:val="24"/>
      <w:szCs w:val="24"/>
    </w:rPr>
  </w:style>
  <w:style w:type="paragraph" w:customStyle="1" w:styleId="xl73">
    <w:name w:val="xl73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E97132"/>
      <w:sz w:val="24"/>
      <w:szCs w:val="24"/>
    </w:rPr>
  </w:style>
  <w:style w:type="paragraph" w:customStyle="1" w:styleId="xl74">
    <w:name w:val="xl74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97132"/>
      <w:sz w:val="24"/>
      <w:szCs w:val="24"/>
    </w:rPr>
  </w:style>
  <w:style w:type="paragraph" w:customStyle="1" w:styleId="xl75">
    <w:name w:val="xl75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6">
    <w:name w:val="xl76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7">
    <w:name w:val="xl77"/>
    <w:basedOn w:val="Normal"/>
    <w:rsid w:val="008D18F0"/>
    <w:pPr>
      <w:pBdr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5">
    <w:name w:val="font5"/>
    <w:basedOn w:val="Normal"/>
    <w:rsid w:val="008D18F0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D18F0"/>
    <w:pPr>
      <w:shd w:val="clear" w:color="000000" w:fill="E8E8E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2">
    <w:name w:val="xl82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D18F0"/>
  </w:style>
  <w:style w:type="table" w:styleId="GridTable1Light">
    <w:name w:val="Grid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D18F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table" w:styleId="ListTable6Colorful">
    <w:name w:val="List Table 6 Colorful"/>
    <w:basedOn w:val="TableNormal"/>
    <w:uiPriority w:val="51"/>
    <w:rsid w:val="008D18F0"/>
    <w:pPr>
      <w:spacing w:after="0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ompact">
    <w:name w:val="Compact"/>
    <w:basedOn w:val="BodyText"/>
    <w:qFormat/>
    <w:rsid w:val="00B22D27"/>
    <w:pPr>
      <w:widowControl/>
      <w:autoSpaceDE/>
      <w:autoSpaceDN/>
      <w:spacing w:before="36" w:after="36"/>
    </w:pPr>
    <w:rPr>
      <w:rFonts w:asciiTheme="minorHAnsi" w:eastAsiaTheme="minorHAnsi" w:hAnsiTheme="minorHAnsi" w:cstheme="minorBidi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Kevin Ochwedo</cp:lastModifiedBy>
  <cp:revision>3</cp:revision>
  <cp:lastPrinted>2024-11-08T01:01:00Z</cp:lastPrinted>
  <dcterms:created xsi:type="dcterms:W3CDTF">2025-04-17T22:17:00Z</dcterms:created>
  <dcterms:modified xsi:type="dcterms:W3CDTF">2025-04-17T22:18:00Z</dcterms:modified>
</cp:coreProperties>
</file>